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5EA3D" w14:textId="77777777" w:rsidR="00B25C68" w:rsidRPr="00B25C68" w:rsidRDefault="00B25C68" w:rsidP="00B25C68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25C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1: Healthcare utilization outcomes within 90, 30, and 14 days of death stratified by receipt of immunotherapy</w:t>
      </w:r>
    </w:p>
    <w:p w14:paraId="3CD7CEC6" w14:textId="77777777" w:rsidR="00B25C68" w:rsidRPr="00B25C68" w:rsidRDefault="00B25C68" w:rsidP="00B25C68">
      <w:pPr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77"/>
        <w:gridCol w:w="2058"/>
        <w:gridCol w:w="2019"/>
        <w:gridCol w:w="2296"/>
      </w:tblGrid>
      <w:tr w:rsidR="00B25C68" w:rsidRPr="00B25C68" w14:paraId="3CA9E2C5" w14:textId="77777777" w:rsidTr="001D0229">
        <w:tc>
          <w:tcPr>
            <w:tcW w:w="2977" w:type="dxa"/>
          </w:tcPr>
          <w:p w14:paraId="3E2446A4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 xml:space="preserve">Outcome </w:t>
            </w:r>
          </w:p>
          <w:p w14:paraId="10B6CAB6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B25C68">
              <w:rPr>
                <w:rFonts w:ascii="Times New Roman" w:eastAsia="Times New Roman" w:hAnsi="Times New Roman" w:cs="Times New Roman"/>
              </w:rPr>
              <w:t xml:space="preserve"> = 71</w:t>
            </w:r>
          </w:p>
        </w:tc>
        <w:tc>
          <w:tcPr>
            <w:tcW w:w="2058" w:type="dxa"/>
          </w:tcPr>
          <w:p w14:paraId="4F8B6662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90 days</w:t>
            </w:r>
          </w:p>
        </w:tc>
        <w:tc>
          <w:tcPr>
            <w:tcW w:w="2019" w:type="dxa"/>
          </w:tcPr>
          <w:p w14:paraId="31E39545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30 days</w:t>
            </w:r>
          </w:p>
        </w:tc>
        <w:tc>
          <w:tcPr>
            <w:tcW w:w="2296" w:type="dxa"/>
          </w:tcPr>
          <w:p w14:paraId="02E23F7A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14 days</w:t>
            </w:r>
          </w:p>
        </w:tc>
      </w:tr>
      <w:tr w:rsidR="00B25C68" w:rsidRPr="00B25C68" w14:paraId="77E37068" w14:textId="77777777" w:rsidTr="001D0229">
        <w:tc>
          <w:tcPr>
            <w:tcW w:w="2977" w:type="dxa"/>
          </w:tcPr>
          <w:p w14:paraId="5C6D62EE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Therapy within</w:t>
            </w:r>
          </w:p>
          <w:p w14:paraId="6B791A40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Total:</w:t>
            </w:r>
          </w:p>
          <w:p w14:paraId="1FF108A1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ICI</w:t>
            </w:r>
          </w:p>
          <w:p w14:paraId="7CE4DA3B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non-ICI</w:t>
            </w:r>
          </w:p>
        </w:tc>
        <w:tc>
          <w:tcPr>
            <w:tcW w:w="2058" w:type="dxa"/>
          </w:tcPr>
          <w:p w14:paraId="72951027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5B9998C9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33/71 (46.5)</w:t>
            </w:r>
          </w:p>
          <w:p w14:paraId="2E873129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23/33 (69.7)</w:t>
            </w:r>
          </w:p>
          <w:p w14:paraId="1375B914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10/33 (30.3)</w:t>
            </w:r>
          </w:p>
        </w:tc>
        <w:tc>
          <w:tcPr>
            <w:tcW w:w="2019" w:type="dxa"/>
          </w:tcPr>
          <w:p w14:paraId="2649FD2C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7F8250B4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18/71 (25.4)</w:t>
            </w:r>
          </w:p>
          <w:p w14:paraId="455F13C8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12/18 (66.7)</w:t>
            </w:r>
          </w:p>
          <w:p w14:paraId="6B86CC60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6/18 (33.3)</w:t>
            </w:r>
          </w:p>
        </w:tc>
        <w:tc>
          <w:tcPr>
            <w:tcW w:w="2296" w:type="dxa"/>
          </w:tcPr>
          <w:p w14:paraId="2D5B6E38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27A03130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6/71 (8.5)</w:t>
            </w:r>
          </w:p>
          <w:p w14:paraId="478BC5EB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2/6 (33.3)</w:t>
            </w:r>
          </w:p>
          <w:p w14:paraId="5834AD26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4/6 (66.7)</w:t>
            </w:r>
          </w:p>
        </w:tc>
      </w:tr>
      <w:tr w:rsidR="00B25C68" w:rsidRPr="00B25C68" w14:paraId="3100F364" w14:textId="77777777" w:rsidTr="001D0229">
        <w:tc>
          <w:tcPr>
            <w:tcW w:w="2977" w:type="dxa"/>
          </w:tcPr>
          <w:p w14:paraId="6B5C2B4F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</w:t>
            </w: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ED visit</w:t>
            </w:r>
          </w:p>
          <w:p w14:paraId="49F65455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Total:</w:t>
            </w:r>
          </w:p>
          <w:p w14:paraId="0A0E2A9B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ICI</w:t>
            </w:r>
          </w:p>
          <w:p w14:paraId="5C853B19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non-ICI</w:t>
            </w:r>
          </w:p>
        </w:tc>
        <w:tc>
          <w:tcPr>
            <w:tcW w:w="2058" w:type="dxa"/>
          </w:tcPr>
          <w:p w14:paraId="7E391029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6E2DEC2E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9/71 (40.8)</w:t>
            </w:r>
          </w:p>
          <w:p w14:paraId="72CA8124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7/29 (58.6)</w:t>
            </w:r>
          </w:p>
          <w:p w14:paraId="5DC93996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2/29 (41.4)</w:t>
            </w:r>
          </w:p>
        </w:tc>
        <w:tc>
          <w:tcPr>
            <w:tcW w:w="2019" w:type="dxa"/>
          </w:tcPr>
          <w:p w14:paraId="0BB324E9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729BA3F5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7/71 (38.0)</w:t>
            </w:r>
          </w:p>
          <w:p w14:paraId="57EDD960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5/27 (55.6)</w:t>
            </w:r>
          </w:p>
          <w:p w14:paraId="5AB91CF4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2/27 (44.4)</w:t>
            </w:r>
          </w:p>
        </w:tc>
        <w:tc>
          <w:tcPr>
            <w:tcW w:w="2296" w:type="dxa"/>
          </w:tcPr>
          <w:p w14:paraId="0A9897C2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1B029C29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2/71 (30.1)</w:t>
            </w:r>
          </w:p>
          <w:p w14:paraId="4E2D8A97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13/22 (59.1)</w:t>
            </w:r>
          </w:p>
          <w:p w14:paraId="442A9773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9/22 (40.9)</w:t>
            </w:r>
          </w:p>
        </w:tc>
      </w:tr>
      <w:tr w:rsidR="00B25C68" w:rsidRPr="00B25C68" w14:paraId="6DED3291" w14:textId="77777777" w:rsidTr="001D0229">
        <w:trPr>
          <w:trHeight w:val="377"/>
        </w:trPr>
        <w:tc>
          <w:tcPr>
            <w:tcW w:w="2977" w:type="dxa"/>
          </w:tcPr>
          <w:p w14:paraId="0C860A4A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</w:t>
            </w: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Hospitalization</w:t>
            </w:r>
          </w:p>
          <w:p w14:paraId="0D456CE3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Total:</w:t>
            </w:r>
          </w:p>
          <w:p w14:paraId="3B6EF630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ICI</w:t>
            </w:r>
          </w:p>
          <w:p w14:paraId="2AE77258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non-ICI</w:t>
            </w:r>
          </w:p>
        </w:tc>
        <w:tc>
          <w:tcPr>
            <w:tcW w:w="2058" w:type="dxa"/>
          </w:tcPr>
          <w:p w14:paraId="0C1A6AD2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6C80AD63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32/71 (45.1)</w:t>
            </w:r>
          </w:p>
          <w:p w14:paraId="1F88AA86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9/32 (59.4)</w:t>
            </w:r>
          </w:p>
          <w:p w14:paraId="59029E63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3/32 (40.6)</w:t>
            </w:r>
          </w:p>
        </w:tc>
        <w:tc>
          <w:tcPr>
            <w:tcW w:w="2019" w:type="dxa"/>
          </w:tcPr>
          <w:p w14:paraId="54830F49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42EE3CC2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30/71 (42.3)</w:t>
            </w:r>
          </w:p>
          <w:p w14:paraId="489DC521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7/30 (56.6)</w:t>
            </w:r>
          </w:p>
          <w:p w14:paraId="67A056FB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13/30 (43.4)</w:t>
            </w:r>
          </w:p>
        </w:tc>
        <w:tc>
          <w:tcPr>
            <w:tcW w:w="2296" w:type="dxa"/>
          </w:tcPr>
          <w:p w14:paraId="0D35CCC7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63FDAFDA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9/71 (40.8)</w:t>
            </w:r>
          </w:p>
          <w:p w14:paraId="16503BEE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17/29 (58.6)</w:t>
            </w:r>
          </w:p>
          <w:p w14:paraId="1F17C4FF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>12/29 (41.4)</w:t>
            </w:r>
          </w:p>
        </w:tc>
      </w:tr>
      <w:tr w:rsidR="00B25C68" w:rsidRPr="00B25C68" w14:paraId="4BC355D2" w14:textId="77777777" w:rsidTr="001D0229">
        <w:trPr>
          <w:trHeight w:val="377"/>
        </w:trPr>
        <w:tc>
          <w:tcPr>
            <w:tcW w:w="2977" w:type="dxa"/>
          </w:tcPr>
          <w:p w14:paraId="3FB9CCE7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  <w:b/>
                <w:bCs/>
              </w:rPr>
              <w:t>ICU admission</w:t>
            </w:r>
          </w:p>
          <w:p w14:paraId="55F686DE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Total:</w:t>
            </w:r>
          </w:p>
          <w:p w14:paraId="6DA0E164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ICI</w:t>
            </w:r>
          </w:p>
          <w:p w14:paraId="4FF3A500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5C68">
              <w:rPr>
                <w:rFonts w:ascii="Times New Roman" w:eastAsia="Times New Roman" w:hAnsi="Times New Roman" w:cs="Times New Roman"/>
              </w:rPr>
              <w:t xml:space="preserve">    Last therapy: non-ICI</w:t>
            </w:r>
          </w:p>
        </w:tc>
        <w:tc>
          <w:tcPr>
            <w:tcW w:w="2058" w:type="dxa"/>
          </w:tcPr>
          <w:p w14:paraId="510DCB96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19482A7D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6/71 (8.5)</w:t>
            </w:r>
          </w:p>
          <w:p w14:paraId="0092AD98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4/6 (66.7)</w:t>
            </w:r>
          </w:p>
          <w:p w14:paraId="161A4BD4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/6 (33.3)</w:t>
            </w:r>
          </w:p>
        </w:tc>
        <w:tc>
          <w:tcPr>
            <w:tcW w:w="2019" w:type="dxa"/>
          </w:tcPr>
          <w:p w14:paraId="09DBD2EB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51374A9D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6/71 (8.5)</w:t>
            </w:r>
          </w:p>
          <w:p w14:paraId="513644EF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4/6 (66.7)</w:t>
            </w:r>
          </w:p>
          <w:p w14:paraId="29FF6988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/6 (33.3)</w:t>
            </w:r>
          </w:p>
        </w:tc>
        <w:tc>
          <w:tcPr>
            <w:tcW w:w="2296" w:type="dxa"/>
          </w:tcPr>
          <w:p w14:paraId="46803EAD" w14:textId="77777777" w:rsidR="00B25C68" w:rsidRPr="00B25C68" w:rsidRDefault="00B25C68" w:rsidP="00B25C6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40F15C7F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6/71 (8.5)</w:t>
            </w:r>
          </w:p>
          <w:p w14:paraId="06765253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4/6 (66.7)</w:t>
            </w:r>
          </w:p>
          <w:p w14:paraId="0440F9FF" w14:textId="77777777" w:rsidR="00B25C68" w:rsidRPr="00B25C68" w:rsidRDefault="00B25C68" w:rsidP="00B25C68">
            <w:pPr>
              <w:rPr>
                <w:rFonts w:ascii="Times New Roman" w:eastAsia="Aptos" w:hAnsi="Times New Roman" w:cs="Times New Roman"/>
              </w:rPr>
            </w:pPr>
            <w:r w:rsidRPr="00B25C68">
              <w:rPr>
                <w:rFonts w:ascii="Times New Roman" w:eastAsia="Aptos" w:hAnsi="Times New Roman" w:cs="Times New Roman"/>
              </w:rPr>
              <w:t>2/6 (33.3)</w:t>
            </w:r>
          </w:p>
        </w:tc>
      </w:tr>
    </w:tbl>
    <w:p w14:paraId="2D08A0C7" w14:textId="77777777" w:rsidR="00B25C68" w:rsidRDefault="00B25C68" w:rsidP="00B25C68">
      <w:pPr>
        <w:pBdr>
          <w:bar w:val="single" w:sz="4" w:color="auto"/>
        </w:pBdr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14:ligatures w14:val="standardContextual"/>
        </w:rPr>
      </w:pPr>
    </w:p>
    <w:p w14:paraId="1FC03D3F" w14:textId="3DF9A3AB" w:rsidR="00B25C68" w:rsidRPr="00B25C68" w:rsidRDefault="00B25C68" w:rsidP="00B25C68">
      <w:pPr>
        <w:pBdr>
          <w:bar w:val="single" w:sz="4" w:color="auto"/>
        </w:pBdr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25C6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14:ligatures w14:val="standardContextual"/>
        </w:rPr>
        <w:t xml:space="preserve">Supplemental Table 1: Healthcare utilization outcomes divided by 90, 30, and 14 days of death are stratified by their last treatment being ICI or non-ICI therapy. </w:t>
      </w:r>
      <w:r w:rsidRPr="00B25C68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P-value for difference in proportion of patients with last therapy ICI between utilization outcome group at 90 days = 0.780, 30 days = 0.88, and 14 days = 0.64. P-values derived using Pearson’s chi-square test for equality of proportions. </w:t>
      </w:r>
      <w:r w:rsidRPr="00B25C6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14:ligatures w14:val="standardContextual"/>
        </w:rPr>
        <w:t xml:space="preserve">Abbreviations: </w:t>
      </w:r>
      <w:r w:rsidRPr="00B25C68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ED, emergency department; ICI, immune checkpoint inhibitor; ICU, intensive care unit. </w:t>
      </w:r>
    </w:p>
    <w:p w14:paraId="6078430C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52277203">
    <w:abstractNumId w:val="19"/>
  </w:num>
  <w:num w:numId="2" w16cid:durableId="401952593">
    <w:abstractNumId w:val="12"/>
  </w:num>
  <w:num w:numId="3" w16cid:durableId="98068360">
    <w:abstractNumId w:val="10"/>
  </w:num>
  <w:num w:numId="4" w16cid:durableId="1098598605">
    <w:abstractNumId w:val="21"/>
  </w:num>
  <w:num w:numId="5" w16cid:durableId="1408382264">
    <w:abstractNumId w:val="13"/>
  </w:num>
  <w:num w:numId="6" w16cid:durableId="1365599217">
    <w:abstractNumId w:val="16"/>
  </w:num>
  <w:num w:numId="7" w16cid:durableId="1354040269">
    <w:abstractNumId w:val="18"/>
  </w:num>
  <w:num w:numId="8" w16cid:durableId="1270163198">
    <w:abstractNumId w:val="9"/>
  </w:num>
  <w:num w:numId="9" w16cid:durableId="589853404">
    <w:abstractNumId w:val="7"/>
  </w:num>
  <w:num w:numId="10" w16cid:durableId="708532668">
    <w:abstractNumId w:val="6"/>
  </w:num>
  <w:num w:numId="11" w16cid:durableId="904535877">
    <w:abstractNumId w:val="5"/>
  </w:num>
  <w:num w:numId="12" w16cid:durableId="1807891310">
    <w:abstractNumId w:val="4"/>
  </w:num>
  <w:num w:numId="13" w16cid:durableId="1267805831">
    <w:abstractNumId w:val="8"/>
  </w:num>
  <w:num w:numId="14" w16cid:durableId="1996253997">
    <w:abstractNumId w:val="3"/>
  </w:num>
  <w:num w:numId="15" w16cid:durableId="253829003">
    <w:abstractNumId w:val="2"/>
  </w:num>
  <w:num w:numId="16" w16cid:durableId="347685749">
    <w:abstractNumId w:val="1"/>
  </w:num>
  <w:num w:numId="17" w16cid:durableId="1101998464">
    <w:abstractNumId w:val="0"/>
  </w:num>
  <w:num w:numId="18" w16cid:durableId="2043245561">
    <w:abstractNumId w:val="14"/>
  </w:num>
  <w:num w:numId="19" w16cid:durableId="1579293493">
    <w:abstractNumId w:val="15"/>
  </w:num>
  <w:num w:numId="20" w16cid:durableId="218371834">
    <w:abstractNumId w:val="20"/>
  </w:num>
  <w:num w:numId="21" w16cid:durableId="37896704">
    <w:abstractNumId w:val="17"/>
  </w:num>
  <w:num w:numId="22" w16cid:durableId="405347339">
    <w:abstractNumId w:val="11"/>
  </w:num>
  <w:num w:numId="23" w16cid:durableId="5422109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58"/>
    <w:rsid w:val="00564C58"/>
    <w:rsid w:val="00645252"/>
    <w:rsid w:val="006D3D74"/>
    <w:rsid w:val="0083569A"/>
    <w:rsid w:val="00A9204E"/>
    <w:rsid w:val="00B25C68"/>
    <w:rsid w:val="00DC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0A96E"/>
  <w15:chartTrackingRefBased/>
  <w15:docId w15:val="{C61C808A-675B-4431-9A17-3983B68C7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9A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customStyle="1" w:styleId="TableGrid1">
    <w:name w:val="Table Grid1"/>
    <w:basedOn w:val="TableNormal"/>
    <w:next w:val="TableGrid"/>
    <w:uiPriority w:val="39"/>
    <w:rsid w:val="00B25C68"/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5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201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201</dc:creator>
  <cp:keywords/>
  <dc:description/>
  <cp:lastModifiedBy>Rajiv Agarwal</cp:lastModifiedBy>
  <cp:revision>2</cp:revision>
  <dcterms:created xsi:type="dcterms:W3CDTF">2025-04-29T20:46:00Z</dcterms:created>
  <dcterms:modified xsi:type="dcterms:W3CDTF">2025-04-29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